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DEE" w:rsidRDefault="000C5737">
      <w:pPr>
        <w:rPr>
          <w:rFonts w:ascii="Calibri" w:hAnsi="Calibri"/>
          <w:b/>
          <w:sz w:val="28"/>
          <w:szCs w:val="28"/>
          <w:lang w:val="en-GB"/>
        </w:rPr>
      </w:pPr>
      <w:r w:rsidRPr="000C5737">
        <w:rPr>
          <w:b/>
          <w:sz w:val="28"/>
          <w:szCs w:val="28"/>
          <w:lang w:val="en-US"/>
        </w:rPr>
        <w:t xml:space="preserve">Additional file </w:t>
      </w:r>
      <w:r w:rsidR="004004F4">
        <w:rPr>
          <w:b/>
          <w:sz w:val="28"/>
          <w:szCs w:val="28"/>
          <w:lang w:val="en-US"/>
        </w:rPr>
        <w:t>6</w:t>
      </w:r>
      <w:r w:rsidRPr="000C5737">
        <w:rPr>
          <w:b/>
          <w:sz w:val="28"/>
          <w:szCs w:val="28"/>
          <w:lang w:val="en-US"/>
        </w:rPr>
        <w:t xml:space="preserve"> - </w:t>
      </w:r>
      <w:r w:rsidRPr="000C5737">
        <w:rPr>
          <w:rFonts w:ascii="Calibri" w:hAnsi="Calibri"/>
          <w:b/>
          <w:sz w:val="28"/>
          <w:szCs w:val="28"/>
          <w:lang w:val="en-GB"/>
        </w:rPr>
        <w:t>Expression of selected genes between two protocols on the Exon array</w:t>
      </w:r>
    </w:p>
    <w:p w:rsidR="00453F87" w:rsidRPr="00453F87" w:rsidRDefault="00453F87">
      <w:pPr>
        <w:rPr>
          <w:rFonts w:ascii="Calibri" w:hAnsi="Calibri"/>
          <w:b/>
          <w:sz w:val="24"/>
          <w:szCs w:val="24"/>
          <w:lang w:val="en-GB"/>
        </w:rPr>
      </w:pPr>
      <w:r w:rsidRPr="00453F87">
        <w:rPr>
          <w:rFonts w:ascii="Calibri" w:hAnsi="Calibri"/>
          <w:b/>
          <w:sz w:val="24"/>
          <w:szCs w:val="24"/>
          <w:lang w:val="en-GB"/>
        </w:rPr>
        <w:t>Table 1</w:t>
      </w:r>
      <w:r>
        <w:rPr>
          <w:rFonts w:ascii="Calibri" w:hAnsi="Calibri"/>
          <w:b/>
          <w:sz w:val="24"/>
          <w:szCs w:val="24"/>
          <w:lang w:val="en-GB"/>
        </w:rPr>
        <w:t xml:space="preserve"> </w:t>
      </w:r>
    </w:p>
    <w:tbl>
      <w:tblPr>
        <w:tblW w:w="3053" w:type="dxa"/>
        <w:tblInd w:w="108" w:type="dxa"/>
        <w:tblLook w:val="04A0"/>
      </w:tblPr>
      <w:tblGrid>
        <w:gridCol w:w="1101"/>
        <w:gridCol w:w="976"/>
        <w:gridCol w:w="976"/>
      </w:tblGrid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IRF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uG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Ambion</w:t>
            </w:r>
            <w:proofErr w:type="spellEnd"/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KMM-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4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PM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7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-DHL-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8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2932_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9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PRDM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uG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Ambion</w:t>
            </w:r>
            <w:proofErr w:type="spellEnd"/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KMM-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9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PM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5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-DHL-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9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2932_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1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XBP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uG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Ambion</w:t>
            </w:r>
            <w:proofErr w:type="spellEnd"/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KMM-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2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PM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8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-DHL-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8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2932_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0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TBP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uG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Ambion</w:t>
            </w:r>
            <w:proofErr w:type="spellEnd"/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KMM-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5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PM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4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-DHL-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3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2932_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5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lastRenderedPageBreak/>
              <w:t>PPI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uG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Ambion</w:t>
            </w:r>
            <w:proofErr w:type="spellEnd"/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KMM-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7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PM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4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-DHL-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7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2932_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9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WHSC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uG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Ambion</w:t>
            </w:r>
            <w:proofErr w:type="spellEnd"/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KMM-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PM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8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-DHL-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4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2932_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MGST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uG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A68ED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Ambion</w:t>
            </w:r>
            <w:proofErr w:type="spellEnd"/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KMM-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2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PM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-DHL-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3</w:t>
            </w:r>
          </w:p>
        </w:tc>
      </w:tr>
      <w:tr w:rsidR="00453F87" w:rsidRPr="00AA68ED" w:rsidTr="002B1F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2932_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F87" w:rsidRPr="00AA68ED" w:rsidRDefault="00453F87" w:rsidP="002B1F72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A68ED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5</w:t>
            </w:r>
          </w:p>
        </w:tc>
      </w:tr>
    </w:tbl>
    <w:p w:rsidR="000C5737" w:rsidRPr="000C5737" w:rsidRDefault="000C5737">
      <w:pPr>
        <w:rPr>
          <w:b/>
          <w:sz w:val="28"/>
          <w:szCs w:val="28"/>
          <w:lang w:val="en-US"/>
        </w:rPr>
      </w:pPr>
    </w:p>
    <w:sectPr w:rsidR="000C5737" w:rsidRPr="000C5737" w:rsidSect="00033D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1304"/>
  <w:hyphenationZone w:val="425"/>
  <w:characterSpacingControl w:val="doNotCompress"/>
  <w:compat/>
  <w:rsids>
    <w:rsidRoot w:val="000C5737"/>
    <w:rsid w:val="000331E6"/>
    <w:rsid w:val="00033DEE"/>
    <w:rsid w:val="000C5737"/>
    <w:rsid w:val="004004F4"/>
    <w:rsid w:val="00453F87"/>
    <w:rsid w:val="007748A1"/>
    <w:rsid w:val="00F00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DE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</Words>
  <Characters>626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ergkvist</dc:creator>
  <cp:lastModifiedBy>Kim Bergkvist</cp:lastModifiedBy>
  <cp:revision>4</cp:revision>
  <dcterms:created xsi:type="dcterms:W3CDTF">2013-10-21T11:43:00Z</dcterms:created>
  <dcterms:modified xsi:type="dcterms:W3CDTF">2014-01-14T14:04:00Z</dcterms:modified>
</cp:coreProperties>
</file>